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74645" w14:textId="54644D4F" w:rsidR="0044179A" w:rsidRPr="00653365" w:rsidRDefault="00D834C2" w:rsidP="0086531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Data</w:t>
      </w:r>
      <w:r w:rsidR="005F1DEE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345AEB" w:rsidRPr="0065336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51109" w:rsidRPr="00653365">
        <w:rPr>
          <w:rFonts w:ascii="Times New Roman" w:hAnsi="Times New Roman" w:cs="Times New Roman"/>
          <w:sz w:val="24"/>
          <w:szCs w:val="24"/>
          <w:lang w:val="en-US"/>
        </w:rPr>
        <w:t>Comprehensive information of the teleosauroid taxa used</w:t>
      </w:r>
      <w:r w:rsidR="006530F1" w:rsidRPr="00653365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A426A3" w:rsidRPr="00653365">
        <w:rPr>
          <w:rFonts w:ascii="Times New Roman" w:hAnsi="Times New Roman" w:cs="Times New Roman"/>
          <w:sz w:val="24"/>
          <w:szCs w:val="24"/>
          <w:lang w:val="en-US"/>
        </w:rPr>
        <w:t>both the tooth and mandibular</w:t>
      </w:r>
      <w:r w:rsidR="006530F1" w:rsidRPr="00653365">
        <w:rPr>
          <w:rFonts w:ascii="Times New Roman" w:hAnsi="Times New Roman" w:cs="Times New Roman"/>
          <w:sz w:val="24"/>
          <w:szCs w:val="24"/>
          <w:lang w:val="en-US"/>
        </w:rPr>
        <w:t xml:space="preserve"> analys</w:t>
      </w:r>
      <w:r w:rsidR="00A426A3" w:rsidRPr="0065336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6530F1" w:rsidRPr="0065336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51109" w:rsidRPr="00653365">
        <w:rPr>
          <w:rFonts w:ascii="Times New Roman" w:hAnsi="Times New Roman" w:cs="Times New Roman"/>
          <w:sz w:val="24"/>
          <w:szCs w:val="24"/>
          <w:lang w:val="en-US"/>
        </w:rPr>
        <w:t>, including specimen number, t</w:t>
      </w:r>
      <w:r w:rsidR="00345AEB" w:rsidRPr="00653365">
        <w:rPr>
          <w:rFonts w:ascii="Times New Roman" w:hAnsi="Times New Roman" w:cs="Times New Roman"/>
          <w:sz w:val="24"/>
          <w:szCs w:val="24"/>
          <w:lang w:val="en-US"/>
        </w:rPr>
        <w:t>axon abbreviation</w:t>
      </w:r>
      <w:r w:rsidR="00F51109" w:rsidRPr="00653365">
        <w:rPr>
          <w:rFonts w:ascii="Times New Roman" w:hAnsi="Times New Roman" w:cs="Times New Roman"/>
          <w:sz w:val="24"/>
          <w:szCs w:val="24"/>
          <w:lang w:val="en-US"/>
        </w:rPr>
        <w:t>, inferred habitat and age</w:t>
      </w:r>
      <w:r w:rsidR="009B7F2F" w:rsidRPr="00653365">
        <w:rPr>
          <w:rFonts w:ascii="Times New Roman" w:hAnsi="Times New Roman" w:cs="Times New Roman"/>
          <w:sz w:val="24"/>
          <w:szCs w:val="24"/>
          <w:lang w:val="en-US"/>
        </w:rPr>
        <w:t xml:space="preserve">, as well as which analysis the taxon was used in (T = tooth analysis; M = mandibular analysis; B = both analyses). </w:t>
      </w:r>
      <w:proofErr w:type="spellStart"/>
      <w:r w:rsidR="00AD5636">
        <w:rPr>
          <w:rFonts w:ascii="Times New Roman" w:hAnsi="Times New Roman" w:cs="Times New Roman"/>
          <w:sz w:val="24"/>
          <w:szCs w:val="24"/>
          <w:lang w:val="en-US"/>
        </w:rPr>
        <w:t>Hyp</w:t>
      </w:r>
      <w:proofErr w:type="spellEnd"/>
      <w:r w:rsidR="00AD5636">
        <w:rPr>
          <w:rFonts w:ascii="Times New Roman" w:hAnsi="Times New Roman" w:cs="Times New Roman"/>
          <w:sz w:val="24"/>
          <w:szCs w:val="24"/>
          <w:lang w:val="en-US"/>
        </w:rPr>
        <w:t xml:space="preserve"> = hypothesis</w:t>
      </w:r>
      <w:r w:rsidR="0015141E">
        <w:rPr>
          <w:rFonts w:ascii="Times New Roman" w:hAnsi="Times New Roman" w:cs="Times New Roman"/>
          <w:sz w:val="24"/>
          <w:szCs w:val="24"/>
          <w:lang w:val="en-US"/>
        </w:rPr>
        <w:t>/inferred age</w:t>
      </w:r>
      <w:r w:rsidR="00AD56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E2436">
        <w:rPr>
          <w:rFonts w:ascii="Times New Roman" w:hAnsi="Times New Roman" w:cs="Times New Roman"/>
          <w:sz w:val="24"/>
          <w:szCs w:val="24"/>
          <w:lang w:val="en-US"/>
        </w:rPr>
        <w:t xml:space="preserve">Taxa were assigned to four different hypothesized habitats based on literature (in the case of the East Asian freshwater taxa) and certain morphological features: large, tightly interlocked and heavily ornamented dorsal osteoderms indicated semi-terrestrial; and reduced forelimbs and osteoderms indicated pelagic.   </w:t>
      </w:r>
      <w:bookmarkStart w:id="0" w:name="_GoBack"/>
      <w:bookmarkEnd w:id="0"/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2416"/>
        <w:gridCol w:w="1630"/>
        <w:gridCol w:w="1577"/>
        <w:gridCol w:w="1443"/>
        <w:gridCol w:w="1683"/>
        <w:gridCol w:w="1083"/>
      </w:tblGrid>
      <w:tr w:rsidR="003D44B1" w:rsidRPr="000E2099" w14:paraId="578DC79C" w14:textId="2FC69789" w:rsidTr="009B7F2F">
        <w:trPr>
          <w:trHeight w:val="394"/>
        </w:trPr>
        <w:tc>
          <w:tcPr>
            <w:tcW w:w="2237" w:type="dxa"/>
          </w:tcPr>
          <w:p w14:paraId="60202989" w14:textId="23334E4A" w:rsidR="009B7F2F" w:rsidRPr="000E2099" w:rsidRDefault="009B7F2F" w:rsidP="00D401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xon</w:t>
            </w:r>
          </w:p>
        </w:tc>
        <w:tc>
          <w:tcPr>
            <w:tcW w:w="1611" w:type="dxa"/>
          </w:tcPr>
          <w:p w14:paraId="4CE647CF" w14:textId="36322462" w:rsidR="009B7F2F" w:rsidRPr="000E2099" w:rsidRDefault="009B7F2F" w:rsidP="00D401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men Number</w:t>
            </w:r>
          </w:p>
        </w:tc>
        <w:tc>
          <w:tcPr>
            <w:tcW w:w="1372" w:type="dxa"/>
          </w:tcPr>
          <w:p w14:paraId="395D9E46" w14:textId="680FB65E" w:rsidR="009B7F2F" w:rsidRPr="000E2099" w:rsidRDefault="009B7F2F" w:rsidP="00D401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1460" w:type="dxa"/>
          </w:tcPr>
          <w:p w14:paraId="429A74FF" w14:textId="4CFC3617" w:rsidR="009B7F2F" w:rsidRPr="000E2099" w:rsidRDefault="009B7F2F" w:rsidP="00D401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bitat</w:t>
            </w:r>
          </w:p>
        </w:tc>
        <w:tc>
          <w:tcPr>
            <w:tcW w:w="1537" w:type="dxa"/>
          </w:tcPr>
          <w:p w14:paraId="71BB457C" w14:textId="06453FB7" w:rsidR="009B7F2F" w:rsidRPr="000E2099" w:rsidRDefault="009B7F2F" w:rsidP="00D401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417" w:type="dxa"/>
          </w:tcPr>
          <w:p w14:paraId="70B01DA9" w14:textId="3C3060FB" w:rsidR="009B7F2F" w:rsidRPr="000E2099" w:rsidRDefault="009B7F2F" w:rsidP="00D401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alysis</w:t>
            </w:r>
          </w:p>
        </w:tc>
      </w:tr>
      <w:tr w:rsidR="003D44B1" w:rsidRPr="000E2099" w14:paraId="78098FD2" w14:textId="2F6ED3C2" w:rsidTr="003657C6">
        <w:trPr>
          <w:trHeight w:val="1133"/>
        </w:trPr>
        <w:tc>
          <w:tcPr>
            <w:tcW w:w="2237" w:type="dxa"/>
          </w:tcPr>
          <w:p w14:paraId="752F7FE3" w14:textId="25214B53" w:rsidR="009B7F2F" w:rsidRPr="000E2099" w:rsidRDefault="009B7F2F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lagiophthalmosuchus gracilirostris</w:t>
            </w:r>
          </w:p>
        </w:tc>
        <w:tc>
          <w:tcPr>
            <w:tcW w:w="1611" w:type="dxa"/>
          </w:tcPr>
          <w:p w14:paraId="19DFD10E" w14:textId="77777777" w:rsidR="009B7F2F" w:rsidRDefault="00B9374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3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HNL TU515</w:t>
            </w:r>
          </w:p>
          <w:p w14:paraId="3A4A2DF6" w14:textId="0332B639" w:rsidR="002143CC" w:rsidRPr="000E2099" w:rsidRDefault="002143CC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3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UK PV OR 15500</w:t>
            </w:r>
          </w:p>
        </w:tc>
        <w:tc>
          <w:tcPr>
            <w:tcW w:w="1372" w:type="dxa"/>
          </w:tcPr>
          <w:p w14:paraId="33AAA985" w14:textId="77777777" w:rsidR="009B7F2F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lGr</w:t>
            </w:r>
            <w:r w:rsidR="007A0E40"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</w:p>
          <w:p w14:paraId="7B5F2E67" w14:textId="77777777" w:rsidR="007A0E40" w:rsidRPr="006677EE" w:rsidRDefault="007A0E40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4AD21201" w14:textId="22CD165B" w:rsidR="007A0E40" w:rsidRPr="006677EE" w:rsidRDefault="007A0E40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lGr2</w:t>
            </w:r>
          </w:p>
        </w:tc>
        <w:tc>
          <w:tcPr>
            <w:tcW w:w="1460" w:type="dxa"/>
          </w:tcPr>
          <w:p w14:paraId="12B01677" w14:textId="59CB5E50" w:rsidR="009B7F2F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5BB5A44D" w14:textId="60EBAB77" w:rsidR="009B7F2F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arcian</w:t>
            </w:r>
          </w:p>
        </w:tc>
        <w:tc>
          <w:tcPr>
            <w:tcW w:w="1417" w:type="dxa"/>
          </w:tcPr>
          <w:p w14:paraId="5387E745" w14:textId="77777777" w:rsidR="009B7F2F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  <w:p w14:paraId="27A248F7" w14:textId="77777777" w:rsidR="002143CC" w:rsidRDefault="002143CC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BE7A97" w14:textId="17D5EB6C" w:rsidR="002143CC" w:rsidRPr="000E2099" w:rsidRDefault="002143CC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</w:tr>
      <w:tr w:rsidR="003D44B1" w:rsidRPr="000E2099" w14:paraId="169E91B8" w14:textId="2B71C6C7" w:rsidTr="003657C6">
        <w:trPr>
          <w:trHeight w:val="728"/>
        </w:trPr>
        <w:tc>
          <w:tcPr>
            <w:tcW w:w="2237" w:type="dxa"/>
          </w:tcPr>
          <w:p w14:paraId="21DF54DD" w14:textId="1EDE3F4D" w:rsidR="009B7F2F" w:rsidRPr="000E2099" w:rsidRDefault="009B7F2F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ystriosaurus laurillardi </w:t>
            </w:r>
          </w:p>
        </w:tc>
        <w:tc>
          <w:tcPr>
            <w:tcW w:w="1611" w:type="dxa"/>
          </w:tcPr>
          <w:p w14:paraId="0FC77994" w14:textId="57CD22BE" w:rsidR="009B7F2F" w:rsidRPr="000E2099" w:rsidRDefault="00B9374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3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UK PV OR 14781</w:t>
            </w:r>
          </w:p>
        </w:tc>
        <w:tc>
          <w:tcPr>
            <w:tcW w:w="1372" w:type="dxa"/>
          </w:tcPr>
          <w:p w14:paraId="728FEDB1" w14:textId="079430A4" w:rsidR="009B7F2F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yLa</w:t>
            </w:r>
            <w:proofErr w:type="spellEnd"/>
          </w:p>
        </w:tc>
        <w:tc>
          <w:tcPr>
            <w:tcW w:w="1460" w:type="dxa"/>
          </w:tcPr>
          <w:p w14:paraId="5A93CB3C" w14:textId="2447ECE2" w:rsidR="009B7F2F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738B91BE" w14:textId="7909B4BB" w:rsidR="009B7F2F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arcian</w:t>
            </w:r>
          </w:p>
        </w:tc>
        <w:tc>
          <w:tcPr>
            <w:tcW w:w="1417" w:type="dxa"/>
          </w:tcPr>
          <w:p w14:paraId="46E3848D" w14:textId="0BEA1EBB" w:rsidR="009B7F2F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3D44B1" w:rsidRPr="000E2099" w14:paraId="7252F265" w14:textId="21610145" w:rsidTr="003657C6">
        <w:trPr>
          <w:trHeight w:val="710"/>
        </w:trPr>
        <w:tc>
          <w:tcPr>
            <w:tcW w:w="2237" w:type="dxa"/>
          </w:tcPr>
          <w:p w14:paraId="5C490168" w14:textId="514EED86" w:rsidR="009B7F2F" w:rsidRPr="000E2099" w:rsidRDefault="009B7F2F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dosinosuchus potamosiamensis</w:t>
            </w:r>
          </w:p>
        </w:tc>
        <w:tc>
          <w:tcPr>
            <w:tcW w:w="1611" w:type="dxa"/>
          </w:tcPr>
          <w:p w14:paraId="77C7CA25" w14:textId="4D3BC25A" w:rsidR="009B7F2F" w:rsidRPr="000E2099" w:rsidRDefault="0001544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4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C-11</w:t>
            </w:r>
          </w:p>
        </w:tc>
        <w:tc>
          <w:tcPr>
            <w:tcW w:w="1372" w:type="dxa"/>
          </w:tcPr>
          <w:p w14:paraId="46A2E5B4" w14:textId="2274C740" w:rsidR="009B7F2F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Po</w:t>
            </w:r>
            <w:proofErr w:type="spellEnd"/>
          </w:p>
        </w:tc>
        <w:tc>
          <w:tcPr>
            <w:tcW w:w="1460" w:type="dxa"/>
          </w:tcPr>
          <w:p w14:paraId="37F2147D" w14:textId="4E958D6F" w:rsidR="009B7F2F" w:rsidRPr="000E2099" w:rsidRDefault="00637EA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shwater</w:t>
            </w:r>
          </w:p>
        </w:tc>
        <w:tc>
          <w:tcPr>
            <w:tcW w:w="1537" w:type="dxa"/>
          </w:tcPr>
          <w:p w14:paraId="14A9C901" w14:textId="324F97DD" w:rsidR="009B7F2F" w:rsidRPr="000E2099" w:rsidRDefault="003B586E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: </w:t>
            </w:r>
            <w:r w:rsidRPr="003B5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honian</w:t>
            </w:r>
          </w:p>
        </w:tc>
        <w:tc>
          <w:tcPr>
            <w:tcW w:w="1417" w:type="dxa"/>
          </w:tcPr>
          <w:p w14:paraId="217A8B0F" w14:textId="2FA997D8" w:rsidR="009B7F2F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</w:tr>
      <w:tr w:rsidR="003D44B1" w:rsidRPr="000E2099" w14:paraId="602925EA" w14:textId="753593DD" w:rsidTr="003657C6">
        <w:trPr>
          <w:trHeight w:val="665"/>
        </w:trPr>
        <w:tc>
          <w:tcPr>
            <w:tcW w:w="2237" w:type="dxa"/>
          </w:tcPr>
          <w:p w14:paraId="7329FBE2" w14:textId="5E7A90C7" w:rsidR="009B7F2F" w:rsidRPr="000E2099" w:rsidRDefault="009B7F2F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dosinosuchus kalasinensis</w:t>
            </w:r>
          </w:p>
        </w:tc>
        <w:tc>
          <w:tcPr>
            <w:tcW w:w="1611" w:type="dxa"/>
          </w:tcPr>
          <w:p w14:paraId="2CB0FC39" w14:textId="12CE9FC5" w:rsidR="009B7F2F" w:rsidRPr="000E2099" w:rsidRDefault="00637EA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C-239</w:t>
            </w:r>
          </w:p>
        </w:tc>
        <w:tc>
          <w:tcPr>
            <w:tcW w:w="1372" w:type="dxa"/>
          </w:tcPr>
          <w:p w14:paraId="1CC8D892" w14:textId="48E1AB74" w:rsidR="009B7F2F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Ka</w:t>
            </w:r>
            <w:proofErr w:type="spellEnd"/>
          </w:p>
        </w:tc>
        <w:tc>
          <w:tcPr>
            <w:tcW w:w="1460" w:type="dxa"/>
          </w:tcPr>
          <w:p w14:paraId="14555AC7" w14:textId="5A5FA9D9" w:rsidR="009B7F2F" w:rsidRPr="000E2099" w:rsidRDefault="00637EA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shwater</w:t>
            </w:r>
          </w:p>
        </w:tc>
        <w:tc>
          <w:tcPr>
            <w:tcW w:w="1537" w:type="dxa"/>
          </w:tcPr>
          <w:p w14:paraId="5A21910F" w14:textId="457FE758" w:rsidR="009B7F2F" w:rsidRPr="000E2099" w:rsidRDefault="003B586E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5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</w:t>
            </w:r>
            <w:proofErr w:type="spellEnd"/>
            <w:r w:rsidRPr="003B58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: Tithonian</w:t>
            </w:r>
          </w:p>
        </w:tc>
        <w:tc>
          <w:tcPr>
            <w:tcW w:w="1417" w:type="dxa"/>
          </w:tcPr>
          <w:p w14:paraId="23768830" w14:textId="1832FDE2" w:rsidR="009B7F2F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3D44B1" w:rsidRPr="000E2099" w14:paraId="1F5DD48E" w14:textId="15535981" w:rsidTr="003657C6">
        <w:trPr>
          <w:trHeight w:val="647"/>
        </w:trPr>
        <w:tc>
          <w:tcPr>
            <w:tcW w:w="2237" w:type="dxa"/>
          </w:tcPr>
          <w:p w14:paraId="25A069C9" w14:textId="768743EE" w:rsidR="009B7F2F" w:rsidRPr="000E2099" w:rsidRDefault="009B7F2F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latysuchus </w:t>
            </w:r>
            <w:proofErr w:type="spellStart"/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ultiscrobiculatus</w:t>
            </w:r>
            <w:proofErr w:type="spellEnd"/>
          </w:p>
        </w:tc>
        <w:tc>
          <w:tcPr>
            <w:tcW w:w="1611" w:type="dxa"/>
          </w:tcPr>
          <w:p w14:paraId="16070D74" w14:textId="64679790" w:rsidR="009B7F2F" w:rsidRPr="000E2099" w:rsidRDefault="00B9374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3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NS 9930</w:t>
            </w:r>
          </w:p>
        </w:tc>
        <w:tc>
          <w:tcPr>
            <w:tcW w:w="1372" w:type="dxa"/>
          </w:tcPr>
          <w:p w14:paraId="279BCEEB" w14:textId="11C75027" w:rsidR="009B7F2F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l</w:t>
            </w:r>
            <w:r w:rsidR="0008664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u</w:t>
            </w:r>
            <w:proofErr w:type="spellEnd"/>
          </w:p>
        </w:tc>
        <w:tc>
          <w:tcPr>
            <w:tcW w:w="1460" w:type="dxa"/>
          </w:tcPr>
          <w:p w14:paraId="2A03F707" w14:textId="64D3F05B" w:rsidR="009B7F2F" w:rsidRPr="000E2099" w:rsidRDefault="00B45C8E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terrestrial</w:t>
            </w:r>
          </w:p>
        </w:tc>
        <w:tc>
          <w:tcPr>
            <w:tcW w:w="1537" w:type="dxa"/>
          </w:tcPr>
          <w:p w14:paraId="0E76C6C5" w14:textId="77D5A5B8" w:rsidR="009B7F2F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arcian</w:t>
            </w:r>
          </w:p>
        </w:tc>
        <w:tc>
          <w:tcPr>
            <w:tcW w:w="1417" w:type="dxa"/>
          </w:tcPr>
          <w:p w14:paraId="399D68F4" w14:textId="7742745B" w:rsidR="009B7F2F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637EA6" w:rsidRPr="000E2099" w14:paraId="5C248947" w14:textId="77777777" w:rsidTr="003657C6">
        <w:trPr>
          <w:trHeight w:val="602"/>
        </w:trPr>
        <w:tc>
          <w:tcPr>
            <w:tcW w:w="2237" w:type="dxa"/>
          </w:tcPr>
          <w:p w14:paraId="3473C618" w14:textId="06125989" w:rsidR="00003A13" w:rsidRPr="000E2099" w:rsidRDefault="00003A1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eleosaurus </w:t>
            </w:r>
            <w:r w:rsidRPr="000E2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1611" w:type="dxa"/>
          </w:tcPr>
          <w:p w14:paraId="58835970" w14:textId="33D2835F" w:rsidR="00003A13" w:rsidRPr="000E2099" w:rsidRDefault="00B5541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UK PV R 6377</w:t>
            </w:r>
          </w:p>
        </w:tc>
        <w:tc>
          <w:tcPr>
            <w:tcW w:w="1372" w:type="dxa"/>
          </w:tcPr>
          <w:p w14:paraId="420B0BE8" w14:textId="0A3E437F" w:rsidR="00003A13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el</w:t>
            </w:r>
            <w:r w:rsidR="006F5769" w:rsidRPr="006F576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p</w:t>
            </w:r>
            <w:proofErr w:type="spellEnd"/>
            <w:r w:rsidR="006F5769" w:rsidRPr="006F576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460" w:type="dxa"/>
          </w:tcPr>
          <w:p w14:paraId="3CD4A48A" w14:textId="2B32F4F7" w:rsidR="00003A13" w:rsidRPr="000E2099" w:rsidRDefault="00B5541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terrestrial</w:t>
            </w:r>
          </w:p>
        </w:tc>
        <w:tc>
          <w:tcPr>
            <w:tcW w:w="1537" w:type="dxa"/>
          </w:tcPr>
          <w:p w14:paraId="44B91321" w14:textId="2F3FB74A" w:rsidR="00003A13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honian</w:t>
            </w:r>
          </w:p>
        </w:tc>
        <w:tc>
          <w:tcPr>
            <w:tcW w:w="1417" w:type="dxa"/>
          </w:tcPr>
          <w:p w14:paraId="0B1FC065" w14:textId="4B76BC2C" w:rsidR="00003A13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3D44B1" w:rsidRPr="000E2099" w14:paraId="12230F5B" w14:textId="66D0303B" w:rsidTr="009B7F2F">
        <w:trPr>
          <w:trHeight w:val="938"/>
        </w:trPr>
        <w:tc>
          <w:tcPr>
            <w:tcW w:w="2237" w:type="dxa"/>
          </w:tcPr>
          <w:p w14:paraId="198823E0" w14:textId="4287084A" w:rsidR="009B7F2F" w:rsidRPr="000E2099" w:rsidRDefault="009B7F2F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ycterosuchus </w:t>
            </w:r>
            <w:proofErr w:type="spellStart"/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sutus</w:t>
            </w:r>
            <w:proofErr w:type="spellEnd"/>
          </w:p>
        </w:tc>
        <w:tc>
          <w:tcPr>
            <w:tcW w:w="1611" w:type="dxa"/>
          </w:tcPr>
          <w:p w14:paraId="76024A17" w14:textId="77777777" w:rsidR="009B7F2F" w:rsidRDefault="00354C7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UK PV R 2617</w:t>
            </w:r>
          </w:p>
          <w:p w14:paraId="16D4FB2E" w14:textId="42DD6310" w:rsidR="00354C76" w:rsidRPr="000E2099" w:rsidRDefault="00354C7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SM J.1420</w:t>
            </w:r>
          </w:p>
        </w:tc>
        <w:tc>
          <w:tcPr>
            <w:tcW w:w="1372" w:type="dxa"/>
          </w:tcPr>
          <w:p w14:paraId="54026E83" w14:textId="77777777" w:rsidR="009B7F2F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ycN</w:t>
            </w:r>
            <w:r w:rsidR="00354C76"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1</w:t>
            </w:r>
          </w:p>
          <w:p w14:paraId="1CD1490C" w14:textId="77777777" w:rsidR="00354C76" w:rsidRPr="006677EE" w:rsidRDefault="00354C76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03B4CD09" w14:textId="0028DC67" w:rsidR="00354C76" w:rsidRPr="006677EE" w:rsidRDefault="00354C76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ycNa2</w:t>
            </w:r>
          </w:p>
        </w:tc>
        <w:tc>
          <w:tcPr>
            <w:tcW w:w="1460" w:type="dxa"/>
          </w:tcPr>
          <w:p w14:paraId="4A2A8406" w14:textId="79E19EC7" w:rsidR="009B7F2F" w:rsidRPr="000E2099" w:rsidRDefault="000B3808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3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terrestrial</w:t>
            </w:r>
          </w:p>
        </w:tc>
        <w:tc>
          <w:tcPr>
            <w:tcW w:w="1537" w:type="dxa"/>
          </w:tcPr>
          <w:p w14:paraId="5C17A508" w14:textId="29B8C2A7" w:rsidR="009B7F2F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lovian</w:t>
            </w:r>
          </w:p>
        </w:tc>
        <w:tc>
          <w:tcPr>
            <w:tcW w:w="1417" w:type="dxa"/>
          </w:tcPr>
          <w:p w14:paraId="011D5C35" w14:textId="77777777" w:rsidR="009B7F2F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  <w:p w14:paraId="5E66FB26" w14:textId="77777777" w:rsidR="003657C6" w:rsidRDefault="003657C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D72E3C" w14:textId="0D413913" w:rsidR="003657C6" w:rsidRPr="000E2099" w:rsidRDefault="003657C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</w:tr>
      <w:tr w:rsidR="003D44B1" w:rsidRPr="000E2099" w14:paraId="235350E8" w14:textId="691595BA" w:rsidTr="003657C6">
        <w:trPr>
          <w:trHeight w:val="1160"/>
        </w:trPr>
        <w:tc>
          <w:tcPr>
            <w:tcW w:w="2237" w:type="dxa"/>
          </w:tcPr>
          <w:p w14:paraId="6DB0147D" w14:textId="7C21D37F" w:rsidR="009B7F2F" w:rsidRPr="000E2099" w:rsidRDefault="009B7F2F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eolodon priscus</w:t>
            </w:r>
          </w:p>
        </w:tc>
        <w:tc>
          <w:tcPr>
            <w:tcW w:w="1611" w:type="dxa"/>
          </w:tcPr>
          <w:p w14:paraId="683A00EE" w14:textId="77777777" w:rsidR="009B7F2F" w:rsidRDefault="009E39EF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9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HN.F.CNJ 78</w:t>
            </w:r>
          </w:p>
          <w:p w14:paraId="170EF580" w14:textId="0E55D7A7" w:rsidR="009E39EF" w:rsidRPr="000E2099" w:rsidRDefault="009E39EF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9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UK PV R 1086</w:t>
            </w:r>
          </w:p>
        </w:tc>
        <w:tc>
          <w:tcPr>
            <w:tcW w:w="1372" w:type="dxa"/>
          </w:tcPr>
          <w:p w14:paraId="11743CB3" w14:textId="77777777" w:rsidR="009B7F2F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ePr</w:t>
            </w:r>
            <w:r w:rsidR="009909F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</w:p>
          <w:p w14:paraId="33495CB2" w14:textId="77777777" w:rsidR="009909FF" w:rsidRDefault="009909FF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33ECED2B" w14:textId="2D74FB33" w:rsidR="009909FF" w:rsidRPr="006677EE" w:rsidRDefault="009909FF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ePr2</w:t>
            </w:r>
          </w:p>
        </w:tc>
        <w:tc>
          <w:tcPr>
            <w:tcW w:w="1460" w:type="dxa"/>
          </w:tcPr>
          <w:p w14:paraId="2288FFCB" w14:textId="0395B9B9" w:rsidR="009B7F2F" w:rsidRPr="000E2099" w:rsidRDefault="00637EA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lagic</w:t>
            </w:r>
          </w:p>
        </w:tc>
        <w:tc>
          <w:tcPr>
            <w:tcW w:w="1537" w:type="dxa"/>
          </w:tcPr>
          <w:p w14:paraId="65696DEC" w14:textId="54FA4E84" w:rsidR="009B7F2F" w:rsidRPr="000E2099" w:rsidRDefault="003764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honian</w:t>
            </w:r>
          </w:p>
        </w:tc>
        <w:tc>
          <w:tcPr>
            <w:tcW w:w="1417" w:type="dxa"/>
          </w:tcPr>
          <w:p w14:paraId="29552AE2" w14:textId="77777777" w:rsidR="009B7F2F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435AF046" w14:textId="77777777" w:rsidR="003657C6" w:rsidRDefault="003657C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1DE9EB" w14:textId="12C094E9" w:rsidR="003657C6" w:rsidRPr="000E2099" w:rsidRDefault="003657C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3D44B1" w:rsidRPr="000E2099" w14:paraId="57AEBE5A" w14:textId="22A3C50C" w:rsidTr="003657C6">
        <w:trPr>
          <w:trHeight w:val="665"/>
        </w:trPr>
        <w:tc>
          <w:tcPr>
            <w:tcW w:w="2237" w:type="dxa"/>
          </w:tcPr>
          <w:p w14:paraId="2D6F354E" w14:textId="4A5AC954" w:rsidR="009B7F2F" w:rsidRPr="000E2099" w:rsidRDefault="009B7F2F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ericodon </w:t>
            </w:r>
            <w:proofErr w:type="spellStart"/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ugleri</w:t>
            </w:r>
            <w:proofErr w:type="spellEnd"/>
          </w:p>
        </w:tc>
        <w:tc>
          <w:tcPr>
            <w:tcW w:w="1611" w:type="dxa"/>
          </w:tcPr>
          <w:p w14:paraId="1E5CB97F" w14:textId="353BA6B6" w:rsidR="009B7F2F" w:rsidRPr="000E2099" w:rsidRDefault="00B5541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M-PZ R.2337</w:t>
            </w:r>
          </w:p>
        </w:tc>
        <w:tc>
          <w:tcPr>
            <w:tcW w:w="1372" w:type="dxa"/>
          </w:tcPr>
          <w:p w14:paraId="6644ED8A" w14:textId="1F9FFA92" w:rsidR="009B7F2F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  <w:r w:rsidR="00CC2A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u</w:t>
            </w:r>
            <w:proofErr w:type="spellEnd"/>
          </w:p>
        </w:tc>
        <w:tc>
          <w:tcPr>
            <w:tcW w:w="1460" w:type="dxa"/>
          </w:tcPr>
          <w:p w14:paraId="7D59AE02" w14:textId="1E73E5EB" w:rsidR="009B7F2F" w:rsidRPr="000E2099" w:rsidRDefault="00637EA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lagic</w:t>
            </w:r>
          </w:p>
        </w:tc>
        <w:tc>
          <w:tcPr>
            <w:tcW w:w="1537" w:type="dxa"/>
          </w:tcPr>
          <w:p w14:paraId="74756BA0" w14:textId="048A529A" w:rsidR="009B7F2F" w:rsidRPr="000E2099" w:rsidRDefault="003764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honian</w:t>
            </w:r>
          </w:p>
        </w:tc>
        <w:tc>
          <w:tcPr>
            <w:tcW w:w="1417" w:type="dxa"/>
          </w:tcPr>
          <w:p w14:paraId="7FCB2DC1" w14:textId="018C83CB" w:rsidR="009B7F2F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3D44B1" w:rsidRPr="000E2099" w14:paraId="34E723CC" w14:textId="30A7417F" w:rsidTr="00954368">
        <w:trPr>
          <w:trHeight w:val="638"/>
        </w:trPr>
        <w:tc>
          <w:tcPr>
            <w:tcW w:w="2237" w:type="dxa"/>
          </w:tcPr>
          <w:p w14:paraId="469D022E" w14:textId="63AC1C06" w:rsidR="009B7F2F" w:rsidRPr="000E2099" w:rsidRDefault="00846B6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Bathysuchus megarhinus </w:t>
            </w:r>
          </w:p>
        </w:tc>
        <w:tc>
          <w:tcPr>
            <w:tcW w:w="1611" w:type="dxa"/>
          </w:tcPr>
          <w:p w14:paraId="10697D6C" w14:textId="37E5985E" w:rsidR="009B7F2F" w:rsidRPr="000E2099" w:rsidRDefault="00637EA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RCM G05067 </w:t>
            </w:r>
            <w:proofErr w:type="spellStart"/>
            <w:r w:rsidRPr="00637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637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</w:t>
            </w:r>
          </w:p>
        </w:tc>
        <w:tc>
          <w:tcPr>
            <w:tcW w:w="1372" w:type="dxa"/>
          </w:tcPr>
          <w:p w14:paraId="39FD627D" w14:textId="66F3328B" w:rsidR="009B7F2F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Me</w:t>
            </w:r>
            <w:proofErr w:type="spellEnd"/>
          </w:p>
        </w:tc>
        <w:tc>
          <w:tcPr>
            <w:tcW w:w="1460" w:type="dxa"/>
          </w:tcPr>
          <w:p w14:paraId="48B82F79" w14:textId="36CC4D01" w:rsidR="009B7F2F" w:rsidRPr="000E2099" w:rsidRDefault="00637EA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lagic</w:t>
            </w:r>
          </w:p>
        </w:tc>
        <w:tc>
          <w:tcPr>
            <w:tcW w:w="1537" w:type="dxa"/>
          </w:tcPr>
          <w:p w14:paraId="5D021B88" w14:textId="24ADC3B1" w:rsidR="009B7F2F" w:rsidRPr="000E2099" w:rsidRDefault="003764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meridgian</w:t>
            </w:r>
          </w:p>
        </w:tc>
        <w:tc>
          <w:tcPr>
            <w:tcW w:w="1417" w:type="dxa"/>
          </w:tcPr>
          <w:p w14:paraId="1B886CB2" w14:textId="06A8BEFE" w:rsidR="009B7F2F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3D44B1" w:rsidRPr="000E2099" w14:paraId="46EE9CA5" w14:textId="5BBEAE0C" w:rsidTr="00954368">
        <w:trPr>
          <w:trHeight w:val="1700"/>
        </w:trPr>
        <w:tc>
          <w:tcPr>
            <w:tcW w:w="2237" w:type="dxa"/>
          </w:tcPr>
          <w:p w14:paraId="08152D12" w14:textId="5E23654A" w:rsidR="009B7F2F" w:rsidRPr="00971579" w:rsidRDefault="00846B6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715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Macrospondylus bollensis</w:t>
            </w:r>
          </w:p>
        </w:tc>
        <w:tc>
          <w:tcPr>
            <w:tcW w:w="1611" w:type="dxa"/>
          </w:tcPr>
          <w:p w14:paraId="43982FC7" w14:textId="77777777" w:rsidR="009B7F2F" w:rsidRPr="001C0B35" w:rsidRDefault="00373E1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0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G </w:t>
            </w:r>
            <w:proofErr w:type="spellStart"/>
            <w:r w:rsidRPr="001C0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wJ</w:t>
            </w:r>
            <w:proofErr w:type="spellEnd"/>
            <w:r w:rsidRPr="001C0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89</w:t>
            </w:r>
          </w:p>
          <w:p w14:paraId="483BA8AB" w14:textId="77777777" w:rsidR="00373E10" w:rsidRPr="001C0B35" w:rsidRDefault="00373E1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0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NS 51563</w:t>
            </w:r>
          </w:p>
          <w:p w14:paraId="0B482C90" w14:textId="77777777" w:rsidR="00DB32CE" w:rsidRPr="001C0B35" w:rsidRDefault="00DB32CE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0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NS 51957</w:t>
            </w:r>
          </w:p>
          <w:p w14:paraId="2F6ECC5A" w14:textId="38236957" w:rsidR="00B25100" w:rsidRPr="001C0B35" w:rsidRDefault="00B25100" w:rsidP="00414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0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IT-</w:t>
            </w:r>
            <w:r w:rsidR="00414EFE" w:rsidRPr="001C0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-31382</w:t>
            </w:r>
          </w:p>
        </w:tc>
        <w:tc>
          <w:tcPr>
            <w:tcW w:w="1372" w:type="dxa"/>
          </w:tcPr>
          <w:p w14:paraId="0E9E8F91" w14:textId="77777777" w:rsidR="009B7F2F" w:rsidRPr="00971579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715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Bol</w:t>
            </w:r>
            <w:r w:rsidR="00373E10" w:rsidRPr="009715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</w:p>
          <w:p w14:paraId="4D5EADD3" w14:textId="77777777" w:rsidR="00373E10" w:rsidRPr="00971579" w:rsidRDefault="00373E10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7DFDAD59" w14:textId="77777777" w:rsidR="00373E10" w:rsidRPr="00971579" w:rsidRDefault="00373E10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715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Bol2</w:t>
            </w:r>
          </w:p>
          <w:p w14:paraId="0C19D313" w14:textId="77777777" w:rsidR="00DB32CE" w:rsidRPr="00971579" w:rsidRDefault="00DB32CE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715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Bol3</w:t>
            </w:r>
          </w:p>
          <w:p w14:paraId="48A2771B" w14:textId="31E358C6" w:rsidR="00DD13CA" w:rsidRPr="00971579" w:rsidRDefault="00DD13CA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715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Bol4</w:t>
            </w:r>
          </w:p>
        </w:tc>
        <w:tc>
          <w:tcPr>
            <w:tcW w:w="1460" w:type="dxa"/>
          </w:tcPr>
          <w:p w14:paraId="1BC01B8E" w14:textId="4D573400" w:rsidR="009B7F2F" w:rsidRPr="0097157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33EDDAC6" w14:textId="720C2749" w:rsidR="009B7F2F" w:rsidRPr="0097157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arcian</w:t>
            </w:r>
          </w:p>
        </w:tc>
        <w:tc>
          <w:tcPr>
            <w:tcW w:w="1417" w:type="dxa"/>
          </w:tcPr>
          <w:p w14:paraId="64B1A7AF" w14:textId="6F1BC7DC" w:rsidR="009B7F2F" w:rsidRPr="00971579" w:rsidRDefault="007B76B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  <w:p w14:paraId="0E7AC430" w14:textId="77777777" w:rsidR="00763FBD" w:rsidRPr="00971579" w:rsidRDefault="00763FBD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0C29AF" w14:textId="77777777" w:rsidR="00763FBD" w:rsidRPr="00971579" w:rsidRDefault="00763FBD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  <w:p w14:paraId="743D8CEF" w14:textId="77777777" w:rsidR="00B25100" w:rsidRPr="00971579" w:rsidRDefault="00763EA4" w:rsidP="00B251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3D27E3D7" w14:textId="7854B02C" w:rsidR="00B25100" w:rsidRPr="00971579" w:rsidRDefault="00B25100" w:rsidP="00B251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1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3D44B1" w:rsidRPr="000E2099" w14:paraId="0665D575" w14:textId="3E5C9502" w:rsidTr="003657C6">
        <w:trPr>
          <w:trHeight w:val="683"/>
        </w:trPr>
        <w:tc>
          <w:tcPr>
            <w:tcW w:w="2237" w:type="dxa"/>
          </w:tcPr>
          <w:p w14:paraId="78745291" w14:textId="1C5802F2" w:rsidR="009B7F2F" w:rsidRPr="000E2099" w:rsidRDefault="00846B6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ldsienean megistorhynchus</w:t>
            </w:r>
          </w:p>
        </w:tc>
        <w:tc>
          <w:tcPr>
            <w:tcW w:w="1611" w:type="dxa"/>
          </w:tcPr>
          <w:p w14:paraId="21908568" w14:textId="0704158D" w:rsidR="009B7F2F" w:rsidRPr="000E2099" w:rsidRDefault="00B5541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T P28-1</w:t>
            </w:r>
          </w:p>
        </w:tc>
        <w:tc>
          <w:tcPr>
            <w:tcW w:w="1372" w:type="dxa"/>
          </w:tcPr>
          <w:p w14:paraId="405A9CA8" w14:textId="5ACAFE4F" w:rsidR="009B7F2F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Me</w:t>
            </w:r>
            <w:proofErr w:type="spellEnd"/>
          </w:p>
        </w:tc>
        <w:tc>
          <w:tcPr>
            <w:tcW w:w="1460" w:type="dxa"/>
          </w:tcPr>
          <w:p w14:paraId="6F38A382" w14:textId="291F70FD" w:rsidR="009B7F2F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6AE5A131" w14:textId="4A7385A2" w:rsidR="009B7F2F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honian</w:t>
            </w:r>
          </w:p>
        </w:tc>
        <w:tc>
          <w:tcPr>
            <w:tcW w:w="1417" w:type="dxa"/>
          </w:tcPr>
          <w:p w14:paraId="00CD48C5" w14:textId="18423EFE" w:rsidR="009B7F2F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3D44B1" w:rsidRPr="000E2099" w14:paraId="72C86067" w14:textId="5E6D5547" w:rsidTr="003657C6">
        <w:trPr>
          <w:trHeight w:val="2060"/>
        </w:trPr>
        <w:tc>
          <w:tcPr>
            <w:tcW w:w="2237" w:type="dxa"/>
          </w:tcPr>
          <w:p w14:paraId="293D692E" w14:textId="5A06879D" w:rsidR="009B7F2F" w:rsidRPr="000E2099" w:rsidRDefault="00846B6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haritomenosuchus </w:t>
            </w:r>
            <w:proofErr w:type="spellStart"/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eedsi</w:t>
            </w:r>
            <w:proofErr w:type="spellEnd"/>
          </w:p>
        </w:tc>
        <w:tc>
          <w:tcPr>
            <w:tcW w:w="1611" w:type="dxa"/>
          </w:tcPr>
          <w:p w14:paraId="2A7ED852" w14:textId="0DBA63DE" w:rsidR="009B7F2F" w:rsidRDefault="007A0E4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HMUK PV R </w:t>
            </w:r>
            <w:r w:rsidR="00DD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6</w:t>
            </w:r>
          </w:p>
          <w:p w14:paraId="5D3367E3" w14:textId="7697C782" w:rsidR="007A0E40" w:rsidRDefault="007A0E4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UK PV R 3</w:t>
            </w:r>
            <w:r w:rsidR="00DD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  <w:p w14:paraId="04E986A2" w14:textId="7B64962C" w:rsidR="001711E6" w:rsidRDefault="001711E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SI-</w:t>
            </w:r>
            <w:r w:rsidRPr="00171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1770a-e</w:t>
            </w:r>
          </w:p>
          <w:p w14:paraId="33F8C32F" w14:textId="0D193FE9" w:rsidR="001711E6" w:rsidRPr="000E2099" w:rsidRDefault="001711E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P.M.37</w:t>
            </w:r>
          </w:p>
        </w:tc>
        <w:tc>
          <w:tcPr>
            <w:tcW w:w="1372" w:type="dxa"/>
          </w:tcPr>
          <w:p w14:paraId="4EEB5086" w14:textId="77777777" w:rsidR="009B7F2F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hLe</w:t>
            </w:r>
            <w:r w:rsidR="007A0E40"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</w:p>
          <w:p w14:paraId="3D05E5EA" w14:textId="77777777" w:rsidR="007A0E40" w:rsidRPr="006677EE" w:rsidRDefault="007A0E40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5E4E89C1" w14:textId="71ADE472" w:rsidR="007A0E40" w:rsidRDefault="00DD13CA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hLe2</w:t>
            </w:r>
          </w:p>
          <w:p w14:paraId="06078F60" w14:textId="77777777" w:rsidR="001711E6" w:rsidRDefault="001711E6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1CB58611" w14:textId="77777777" w:rsidR="001711E6" w:rsidRDefault="001711E6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hLe3</w:t>
            </w:r>
          </w:p>
          <w:p w14:paraId="7AE50B65" w14:textId="77777777" w:rsidR="001711E6" w:rsidRDefault="001711E6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6964A1C3" w14:textId="76ECEC91" w:rsidR="001711E6" w:rsidRPr="006677EE" w:rsidRDefault="001711E6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hLe4</w:t>
            </w:r>
          </w:p>
        </w:tc>
        <w:tc>
          <w:tcPr>
            <w:tcW w:w="1460" w:type="dxa"/>
          </w:tcPr>
          <w:p w14:paraId="549E9ED0" w14:textId="11144CB6" w:rsidR="009B7F2F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643F7DC2" w14:textId="5D3D25CD" w:rsidR="009B7F2F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lovian</w:t>
            </w:r>
          </w:p>
        </w:tc>
        <w:tc>
          <w:tcPr>
            <w:tcW w:w="1417" w:type="dxa"/>
          </w:tcPr>
          <w:p w14:paraId="735AA1BA" w14:textId="77777777" w:rsidR="009B7F2F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  <w:p w14:paraId="76FB489D" w14:textId="77777777" w:rsidR="0082492C" w:rsidRDefault="0082492C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710D91" w14:textId="77777777" w:rsidR="0082492C" w:rsidRDefault="0082492C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  <w:p w14:paraId="2E222894" w14:textId="77777777" w:rsidR="0082492C" w:rsidRDefault="0082492C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DFF16A" w14:textId="77777777" w:rsidR="0082492C" w:rsidRDefault="0082492C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433D6B37" w14:textId="690C37E1" w:rsidR="0082492C" w:rsidRDefault="0082492C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6D68FA" w14:textId="2646F2A0" w:rsidR="0082492C" w:rsidRPr="000E2099" w:rsidRDefault="0082492C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3D44B1" w:rsidRPr="000E2099" w14:paraId="7F90B6F6" w14:textId="3760F824" w:rsidTr="003657C6">
        <w:trPr>
          <w:trHeight w:val="620"/>
        </w:trPr>
        <w:tc>
          <w:tcPr>
            <w:tcW w:w="2237" w:type="dxa"/>
          </w:tcPr>
          <w:p w14:paraId="3B0AF2C1" w14:textId="575F9AB7" w:rsidR="009B7F2F" w:rsidRPr="000E2099" w:rsidRDefault="00846B6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Deslongchampsina </w:t>
            </w:r>
            <w:proofErr w:type="spellStart"/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rteti</w:t>
            </w:r>
            <w:proofErr w:type="spellEnd"/>
          </w:p>
        </w:tc>
        <w:tc>
          <w:tcPr>
            <w:tcW w:w="1611" w:type="dxa"/>
          </w:tcPr>
          <w:p w14:paraId="2E0FAA7C" w14:textId="4DF5FE1C" w:rsidR="009B7F2F" w:rsidRPr="000E2099" w:rsidRDefault="00B5541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MNH J.29851</w:t>
            </w:r>
          </w:p>
        </w:tc>
        <w:tc>
          <w:tcPr>
            <w:tcW w:w="1372" w:type="dxa"/>
          </w:tcPr>
          <w:p w14:paraId="2A0C1EC1" w14:textId="488384AE" w:rsidR="009B7F2F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La</w:t>
            </w:r>
            <w:proofErr w:type="spellEnd"/>
          </w:p>
        </w:tc>
        <w:tc>
          <w:tcPr>
            <w:tcW w:w="1460" w:type="dxa"/>
          </w:tcPr>
          <w:p w14:paraId="2E04A56F" w14:textId="0C21F245" w:rsidR="009B7F2F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034B6C91" w14:textId="50C3FEF1" w:rsidR="009B7F2F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honian</w:t>
            </w:r>
          </w:p>
        </w:tc>
        <w:tc>
          <w:tcPr>
            <w:tcW w:w="1417" w:type="dxa"/>
          </w:tcPr>
          <w:p w14:paraId="1E1C5532" w14:textId="3E1DFC59" w:rsidR="009B7F2F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3D44B1" w:rsidRPr="000E2099" w14:paraId="1B730CFE" w14:textId="3FFD2A05" w:rsidTr="003657C6">
        <w:trPr>
          <w:trHeight w:val="692"/>
        </w:trPr>
        <w:tc>
          <w:tcPr>
            <w:tcW w:w="2237" w:type="dxa"/>
          </w:tcPr>
          <w:p w14:paraId="528146F3" w14:textId="142BD753" w:rsidR="009B7F2F" w:rsidRPr="000E2099" w:rsidRDefault="00846B6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oexochokefalos </w:t>
            </w:r>
            <w:proofErr w:type="spellStart"/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eberti</w:t>
            </w:r>
            <w:proofErr w:type="spellEnd"/>
          </w:p>
        </w:tc>
        <w:tc>
          <w:tcPr>
            <w:tcW w:w="1611" w:type="dxa"/>
          </w:tcPr>
          <w:p w14:paraId="448BC11A" w14:textId="5B0FDC90" w:rsidR="009B7F2F" w:rsidRPr="000E2099" w:rsidRDefault="00637EA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HN.F 1890-13</w:t>
            </w:r>
          </w:p>
        </w:tc>
        <w:tc>
          <w:tcPr>
            <w:tcW w:w="1372" w:type="dxa"/>
          </w:tcPr>
          <w:p w14:paraId="407BE0B5" w14:textId="45BD0E0D" w:rsidR="009B7F2F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He</w:t>
            </w:r>
            <w:proofErr w:type="spellEnd"/>
          </w:p>
        </w:tc>
        <w:tc>
          <w:tcPr>
            <w:tcW w:w="1460" w:type="dxa"/>
          </w:tcPr>
          <w:p w14:paraId="6B68468F" w14:textId="23C5AA6E" w:rsidR="009B7F2F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1A67CEBE" w14:textId="4289C8E4" w:rsidR="009B7F2F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lovian</w:t>
            </w:r>
          </w:p>
        </w:tc>
        <w:tc>
          <w:tcPr>
            <w:tcW w:w="1417" w:type="dxa"/>
          </w:tcPr>
          <w:p w14:paraId="6E41C6E6" w14:textId="1F66C983" w:rsidR="009B7F2F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3D44B1" w:rsidRPr="000E2099" w14:paraId="1C9939CE" w14:textId="6C785186" w:rsidTr="003657C6">
        <w:trPr>
          <w:trHeight w:val="1448"/>
        </w:trPr>
        <w:tc>
          <w:tcPr>
            <w:tcW w:w="2237" w:type="dxa"/>
          </w:tcPr>
          <w:p w14:paraId="4E53964B" w14:textId="55B4DC62" w:rsidR="009B7F2F" w:rsidRPr="000E2099" w:rsidRDefault="00846B6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eosteneosaurus edwardsi</w:t>
            </w:r>
          </w:p>
        </w:tc>
        <w:tc>
          <w:tcPr>
            <w:tcW w:w="1611" w:type="dxa"/>
          </w:tcPr>
          <w:p w14:paraId="54E4C0E5" w14:textId="11CF1440" w:rsidR="00834F49" w:rsidRDefault="003C259B" w:rsidP="001711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MG R178</w:t>
            </w:r>
          </w:p>
          <w:p w14:paraId="0A590A17" w14:textId="77777777" w:rsidR="00834F49" w:rsidRDefault="00834F49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UK PV R 2865</w:t>
            </w:r>
          </w:p>
          <w:p w14:paraId="77B9960E" w14:textId="672B4CED" w:rsidR="001711E6" w:rsidRPr="000E2099" w:rsidRDefault="001711E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1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UK PV R3701</w:t>
            </w:r>
          </w:p>
        </w:tc>
        <w:tc>
          <w:tcPr>
            <w:tcW w:w="1372" w:type="dxa"/>
          </w:tcPr>
          <w:p w14:paraId="397282E5" w14:textId="50488D14" w:rsidR="00834F49" w:rsidRDefault="00586714" w:rsidP="001711E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eEd</w:t>
            </w:r>
            <w:r w:rsidR="00834F4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</w:p>
          <w:p w14:paraId="03330D33" w14:textId="77777777" w:rsidR="00834F49" w:rsidRDefault="00834F49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eEd2</w:t>
            </w:r>
          </w:p>
          <w:p w14:paraId="588DFC9F" w14:textId="77777777" w:rsidR="001711E6" w:rsidRDefault="001711E6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25BE9CFC" w14:textId="0153BF96" w:rsidR="001711E6" w:rsidRPr="006677EE" w:rsidRDefault="001711E6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eEd3</w:t>
            </w:r>
          </w:p>
        </w:tc>
        <w:tc>
          <w:tcPr>
            <w:tcW w:w="1460" w:type="dxa"/>
          </w:tcPr>
          <w:p w14:paraId="08A1A468" w14:textId="70FA6725" w:rsidR="009B7F2F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1987D536" w14:textId="6CDA2B49" w:rsidR="009B7F2F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lovian</w:t>
            </w:r>
          </w:p>
        </w:tc>
        <w:tc>
          <w:tcPr>
            <w:tcW w:w="1417" w:type="dxa"/>
          </w:tcPr>
          <w:p w14:paraId="00EC6C4D" w14:textId="77777777" w:rsidR="009B7F2F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  <w:p w14:paraId="673CCC98" w14:textId="77777777" w:rsidR="003657C6" w:rsidRDefault="003657C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2281C231" w14:textId="77777777" w:rsidR="003657C6" w:rsidRDefault="003657C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DC7824" w14:textId="6703A139" w:rsidR="003657C6" w:rsidRPr="000E2099" w:rsidRDefault="003657C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637EA6" w:rsidRPr="000E2099" w14:paraId="7EAE229C" w14:textId="77777777" w:rsidTr="003657C6">
        <w:trPr>
          <w:trHeight w:val="1745"/>
        </w:trPr>
        <w:tc>
          <w:tcPr>
            <w:tcW w:w="2237" w:type="dxa"/>
          </w:tcPr>
          <w:p w14:paraId="7EDAC250" w14:textId="73A91AB5" w:rsidR="00003A13" w:rsidRPr="000E2099" w:rsidRDefault="00003A1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Yvridiosuchus </w:t>
            </w:r>
            <w:proofErr w:type="spellStart"/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outilieri</w:t>
            </w:r>
            <w:proofErr w:type="spellEnd"/>
          </w:p>
        </w:tc>
        <w:tc>
          <w:tcPr>
            <w:tcW w:w="1611" w:type="dxa"/>
          </w:tcPr>
          <w:p w14:paraId="186D652A" w14:textId="77777777" w:rsidR="00003A13" w:rsidRDefault="00331C8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MNH J.29850</w:t>
            </w:r>
          </w:p>
          <w:p w14:paraId="4442CEA6" w14:textId="77777777" w:rsidR="00331C80" w:rsidRDefault="00331C8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UK PV OR 28611</w:t>
            </w:r>
          </w:p>
          <w:p w14:paraId="295D7252" w14:textId="09312860" w:rsidR="00331C80" w:rsidRPr="000E2099" w:rsidRDefault="00331C8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UK PV OR 40127</w:t>
            </w:r>
          </w:p>
        </w:tc>
        <w:tc>
          <w:tcPr>
            <w:tcW w:w="1372" w:type="dxa"/>
          </w:tcPr>
          <w:p w14:paraId="0B4FD1A8" w14:textId="77777777" w:rsidR="00003A13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vBo</w:t>
            </w:r>
            <w:r w:rsidR="00A35D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</w:p>
          <w:p w14:paraId="102AC7E4" w14:textId="77777777" w:rsidR="00FC2967" w:rsidRDefault="00FC2967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57B3AC0E" w14:textId="77777777" w:rsidR="00FC2967" w:rsidRDefault="00FC2967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vBo2</w:t>
            </w:r>
          </w:p>
          <w:p w14:paraId="22DC8209" w14:textId="77777777" w:rsidR="00252619" w:rsidRDefault="00252619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00F785FD" w14:textId="6D42CBC7" w:rsidR="00252619" w:rsidRPr="006677EE" w:rsidRDefault="00252619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vBo3</w:t>
            </w:r>
          </w:p>
        </w:tc>
        <w:tc>
          <w:tcPr>
            <w:tcW w:w="1460" w:type="dxa"/>
          </w:tcPr>
          <w:p w14:paraId="32DBF85A" w14:textId="2A31188E" w:rsidR="00003A13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3BD36C70" w14:textId="1B5E9E02" w:rsidR="00003A13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honian</w:t>
            </w:r>
          </w:p>
        </w:tc>
        <w:tc>
          <w:tcPr>
            <w:tcW w:w="1417" w:type="dxa"/>
          </w:tcPr>
          <w:p w14:paraId="521C6277" w14:textId="77777777" w:rsidR="00003A13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  <w:p w14:paraId="0C147D43" w14:textId="77777777" w:rsidR="00331C80" w:rsidRDefault="00331C8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EDCE33" w14:textId="77777777" w:rsidR="00331C80" w:rsidRDefault="00331C8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114CF63B" w14:textId="77777777" w:rsidR="003657C6" w:rsidRDefault="003657C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8EE5D6" w14:textId="1514299F" w:rsidR="003657C6" w:rsidRDefault="003657C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38F3DE91" w14:textId="2FC82986" w:rsidR="00331C80" w:rsidRPr="000E2099" w:rsidRDefault="00331C8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7EA6" w:rsidRPr="000E2099" w14:paraId="39092229" w14:textId="77777777" w:rsidTr="003657C6">
        <w:trPr>
          <w:trHeight w:val="683"/>
        </w:trPr>
        <w:tc>
          <w:tcPr>
            <w:tcW w:w="2237" w:type="dxa"/>
          </w:tcPr>
          <w:p w14:paraId="15AC73DA" w14:textId="41B5364A" w:rsidR="00846B63" w:rsidRPr="000E2099" w:rsidRDefault="00003A1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Lemmysuchus </w:t>
            </w:r>
            <w:proofErr w:type="spellStart"/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btusidens</w:t>
            </w:r>
            <w:proofErr w:type="spellEnd"/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11" w:type="dxa"/>
          </w:tcPr>
          <w:p w14:paraId="13E52A8B" w14:textId="37C3D105" w:rsidR="00846B63" w:rsidRPr="000E2099" w:rsidRDefault="00637EA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UK PV R3168</w:t>
            </w:r>
          </w:p>
        </w:tc>
        <w:tc>
          <w:tcPr>
            <w:tcW w:w="1372" w:type="dxa"/>
          </w:tcPr>
          <w:p w14:paraId="599DE0C0" w14:textId="6CAB8856" w:rsidR="00846B63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eOb</w:t>
            </w:r>
            <w:proofErr w:type="spellEnd"/>
          </w:p>
        </w:tc>
        <w:tc>
          <w:tcPr>
            <w:tcW w:w="1460" w:type="dxa"/>
          </w:tcPr>
          <w:p w14:paraId="18C3FFD1" w14:textId="254A4E59" w:rsidR="00846B63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3239B524" w14:textId="259B57D7" w:rsidR="00846B63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lovian</w:t>
            </w:r>
          </w:p>
        </w:tc>
        <w:tc>
          <w:tcPr>
            <w:tcW w:w="1417" w:type="dxa"/>
          </w:tcPr>
          <w:p w14:paraId="6AE6F31A" w14:textId="29850C8E" w:rsidR="00846B63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637EA6" w:rsidRPr="000E2099" w14:paraId="45305D2A" w14:textId="77777777" w:rsidTr="003657C6">
        <w:trPr>
          <w:trHeight w:val="1727"/>
        </w:trPr>
        <w:tc>
          <w:tcPr>
            <w:tcW w:w="2237" w:type="dxa"/>
          </w:tcPr>
          <w:p w14:paraId="42EDE6BB" w14:textId="667BD735" w:rsidR="00003A13" w:rsidRPr="000E2099" w:rsidRDefault="00003A1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Lemmysuchus </w:t>
            </w:r>
            <w:r w:rsidRPr="005867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.</w:t>
            </w: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btusidens</w:t>
            </w:r>
            <w:proofErr w:type="spellEnd"/>
          </w:p>
        </w:tc>
        <w:tc>
          <w:tcPr>
            <w:tcW w:w="1611" w:type="dxa"/>
          </w:tcPr>
          <w:p w14:paraId="68285D7D" w14:textId="77777777" w:rsidR="00003A13" w:rsidRDefault="00637EA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SM J65408</w:t>
            </w:r>
          </w:p>
          <w:p w14:paraId="01B0D282" w14:textId="77777777" w:rsidR="00637EA6" w:rsidRDefault="00637EA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RCM G3939</w:t>
            </w:r>
          </w:p>
          <w:p w14:paraId="3BB971E5" w14:textId="53E2880C" w:rsidR="00637EA6" w:rsidRPr="000E2099" w:rsidRDefault="00637EA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MNH J40669</w:t>
            </w:r>
          </w:p>
        </w:tc>
        <w:tc>
          <w:tcPr>
            <w:tcW w:w="1372" w:type="dxa"/>
          </w:tcPr>
          <w:p w14:paraId="0BC39423" w14:textId="77777777" w:rsidR="00003A13" w:rsidRPr="00DD13CA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DD13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Le</w:t>
            </w:r>
            <w:r w:rsidRPr="00DD13C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?</w:t>
            </w:r>
            <w:r w:rsidRPr="00DD13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Ob</w:t>
            </w:r>
            <w:r w:rsidR="009F25D9" w:rsidRPr="00DD13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1</w:t>
            </w:r>
          </w:p>
          <w:p w14:paraId="6916A8C7" w14:textId="77777777" w:rsidR="00090D26" w:rsidRPr="00DD13CA" w:rsidRDefault="00090D26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</w:p>
          <w:p w14:paraId="36C07A12" w14:textId="77777777" w:rsidR="00090D26" w:rsidRPr="00DD13CA" w:rsidRDefault="00090D26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DD13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Le?Ob2</w:t>
            </w:r>
          </w:p>
          <w:p w14:paraId="1117E460" w14:textId="77777777" w:rsidR="00A37F0C" w:rsidRPr="00DD13CA" w:rsidRDefault="00A37F0C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</w:p>
          <w:p w14:paraId="54532F7D" w14:textId="1EA6F953" w:rsidR="00A37F0C" w:rsidRPr="00DD13CA" w:rsidRDefault="00A37F0C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DD13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Le?Ob3</w:t>
            </w:r>
          </w:p>
        </w:tc>
        <w:tc>
          <w:tcPr>
            <w:tcW w:w="1460" w:type="dxa"/>
          </w:tcPr>
          <w:p w14:paraId="1651AB53" w14:textId="0CCCBEB5" w:rsidR="00003A13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56264B9E" w14:textId="6B49DDE4" w:rsidR="00003A13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lovian</w:t>
            </w:r>
          </w:p>
        </w:tc>
        <w:tc>
          <w:tcPr>
            <w:tcW w:w="1417" w:type="dxa"/>
          </w:tcPr>
          <w:p w14:paraId="320A183D" w14:textId="77777777" w:rsidR="00003A13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4E46096A" w14:textId="77777777" w:rsidR="003657C6" w:rsidRDefault="003657C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E3FF2C" w14:textId="18C128C2" w:rsidR="003657C6" w:rsidRDefault="003657C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45455200" w14:textId="77777777" w:rsidR="003657C6" w:rsidRDefault="003657C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679455" w14:textId="13B23B8D" w:rsidR="003657C6" w:rsidRDefault="003657C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162FDCA5" w14:textId="0961E6BA" w:rsidR="00637EA6" w:rsidRPr="000E2099" w:rsidRDefault="00637EA6" w:rsidP="003657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7EA6" w:rsidRPr="000E2099" w14:paraId="46733307" w14:textId="77777777" w:rsidTr="00AD37DB">
        <w:trPr>
          <w:trHeight w:val="665"/>
        </w:trPr>
        <w:tc>
          <w:tcPr>
            <w:tcW w:w="2237" w:type="dxa"/>
          </w:tcPr>
          <w:p w14:paraId="33FA3FF2" w14:textId="2D94D3E7" w:rsidR="00846B63" w:rsidRPr="000E2099" w:rsidRDefault="00003A1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himosaurus buffetauti</w:t>
            </w:r>
          </w:p>
        </w:tc>
        <w:tc>
          <w:tcPr>
            <w:tcW w:w="1611" w:type="dxa"/>
          </w:tcPr>
          <w:p w14:paraId="27161BF0" w14:textId="499B62A9" w:rsidR="007D2E59" w:rsidRDefault="007D2E59" w:rsidP="00AB3E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2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MMh</w:t>
            </w:r>
            <w:proofErr w:type="spellEnd"/>
            <w:r w:rsidRPr="007D2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330</w:t>
            </w:r>
          </w:p>
          <w:p w14:paraId="3D83E71F" w14:textId="77777777" w:rsidR="00331C80" w:rsidRDefault="0029708E" w:rsidP="00AB3E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NS 91415</w:t>
            </w:r>
          </w:p>
          <w:p w14:paraId="2273EA0D" w14:textId="4E1F6FF0" w:rsidR="009531B6" w:rsidRPr="000E2099" w:rsidRDefault="009531B6" w:rsidP="00AB3E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2" w:type="dxa"/>
          </w:tcPr>
          <w:p w14:paraId="3AE3C42D" w14:textId="575C74D3" w:rsidR="00846B63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Bu</w:t>
            </w:r>
            <w:r w:rsidR="00CC2A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</w:p>
          <w:p w14:paraId="53E6C4F8" w14:textId="6466E5F5" w:rsidR="007D2E59" w:rsidRPr="006677EE" w:rsidRDefault="007D2E59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Bu2</w:t>
            </w:r>
          </w:p>
        </w:tc>
        <w:tc>
          <w:tcPr>
            <w:tcW w:w="1460" w:type="dxa"/>
          </w:tcPr>
          <w:p w14:paraId="571F4C89" w14:textId="47A64FCF" w:rsidR="00846B63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66C819EE" w14:textId="602832BA" w:rsidR="00846B63" w:rsidRPr="000E2099" w:rsidRDefault="003764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meridgian</w:t>
            </w:r>
          </w:p>
        </w:tc>
        <w:tc>
          <w:tcPr>
            <w:tcW w:w="1417" w:type="dxa"/>
          </w:tcPr>
          <w:p w14:paraId="7225A6BF" w14:textId="77777777" w:rsidR="00846B63" w:rsidRDefault="00CD0483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2597AA76" w14:textId="297AE832" w:rsidR="00CD0483" w:rsidRPr="000E2099" w:rsidRDefault="00CD0483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637EA6" w:rsidRPr="000E2099" w14:paraId="621455A0" w14:textId="77777777" w:rsidTr="00AD37DB">
        <w:trPr>
          <w:trHeight w:val="548"/>
        </w:trPr>
        <w:tc>
          <w:tcPr>
            <w:tcW w:w="2237" w:type="dxa"/>
          </w:tcPr>
          <w:p w14:paraId="6599CC8E" w14:textId="4E48582E" w:rsidR="00846B63" w:rsidRPr="000E2099" w:rsidRDefault="00003A1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Machimosaurus mosae</w:t>
            </w:r>
          </w:p>
        </w:tc>
        <w:tc>
          <w:tcPr>
            <w:tcW w:w="1611" w:type="dxa"/>
          </w:tcPr>
          <w:p w14:paraId="58494870" w14:textId="4FDFFDCB" w:rsidR="00846B63" w:rsidRPr="000E2099" w:rsidRDefault="00AB3E0D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totype</w:t>
            </w:r>
            <w:proofErr w:type="spellEnd"/>
          </w:p>
        </w:tc>
        <w:tc>
          <w:tcPr>
            <w:tcW w:w="1372" w:type="dxa"/>
          </w:tcPr>
          <w:p w14:paraId="0E6CDD43" w14:textId="6E3846B0" w:rsidR="00846B63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Mo</w:t>
            </w:r>
            <w:proofErr w:type="spellEnd"/>
          </w:p>
        </w:tc>
        <w:tc>
          <w:tcPr>
            <w:tcW w:w="1460" w:type="dxa"/>
          </w:tcPr>
          <w:p w14:paraId="01710E63" w14:textId="61AE0EF2" w:rsidR="00846B63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open ocean</w:t>
            </w:r>
          </w:p>
        </w:tc>
        <w:tc>
          <w:tcPr>
            <w:tcW w:w="1537" w:type="dxa"/>
          </w:tcPr>
          <w:p w14:paraId="6941A489" w14:textId="01078B9A" w:rsidR="00846B63" w:rsidRPr="000E2099" w:rsidRDefault="003764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honian</w:t>
            </w:r>
          </w:p>
        </w:tc>
        <w:tc>
          <w:tcPr>
            <w:tcW w:w="1417" w:type="dxa"/>
          </w:tcPr>
          <w:p w14:paraId="1651FAEF" w14:textId="1D08C40A" w:rsidR="00846B63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637EA6" w:rsidRPr="000E2099" w14:paraId="7ED6397F" w14:textId="77777777" w:rsidTr="00AD37DB">
        <w:trPr>
          <w:trHeight w:val="332"/>
        </w:trPr>
        <w:tc>
          <w:tcPr>
            <w:tcW w:w="2237" w:type="dxa"/>
          </w:tcPr>
          <w:p w14:paraId="042FF06B" w14:textId="0C4388BE" w:rsidR="00846B63" w:rsidRPr="000E2099" w:rsidRDefault="00003A1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himosaurus hugii</w:t>
            </w:r>
          </w:p>
        </w:tc>
        <w:tc>
          <w:tcPr>
            <w:tcW w:w="1611" w:type="dxa"/>
          </w:tcPr>
          <w:p w14:paraId="3E26EEAC" w14:textId="79DB6A58" w:rsidR="00846B63" w:rsidRPr="000E2099" w:rsidRDefault="00637EA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-25</w:t>
            </w:r>
          </w:p>
        </w:tc>
        <w:tc>
          <w:tcPr>
            <w:tcW w:w="1372" w:type="dxa"/>
          </w:tcPr>
          <w:p w14:paraId="769EFFFE" w14:textId="4F9A6FC7" w:rsidR="00846B63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Hu</w:t>
            </w:r>
            <w:proofErr w:type="spellEnd"/>
          </w:p>
        </w:tc>
        <w:tc>
          <w:tcPr>
            <w:tcW w:w="1460" w:type="dxa"/>
          </w:tcPr>
          <w:p w14:paraId="4CCFA65D" w14:textId="5EB39C57" w:rsidR="00846B63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552E17A0" w14:textId="5C6DD7B0" w:rsidR="00846B63" w:rsidRPr="000E2099" w:rsidRDefault="003764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meridgian</w:t>
            </w:r>
          </w:p>
        </w:tc>
        <w:tc>
          <w:tcPr>
            <w:tcW w:w="1417" w:type="dxa"/>
          </w:tcPr>
          <w:p w14:paraId="644D26CC" w14:textId="74556D53" w:rsidR="00846B63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637EA6" w:rsidRPr="000E2099" w14:paraId="3E976C6C" w14:textId="77777777" w:rsidTr="009B7F2F">
        <w:trPr>
          <w:trHeight w:val="938"/>
        </w:trPr>
        <w:tc>
          <w:tcPr>
            <w:tcW w:w="2237" w:type="dxa"/>
          </w:tcPr>
          <w:p w14:paraId="09740573" w14:textId="68D689D8" w:rsidR="00846B63" w:rsidRPr="000E2099" w:rsidRDefault="00003A1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himosaurus rex</w:t>
            </w:r>
          </w:p>
        </w:tc>
        <w:tc>
          <w:tcPr>
            <w:tcW w:w="1611" w:type="dxa"/>
          </w:tcPr>
          <w:p w14:paraId="4301D5AF" w14:textId="04975139" w:rsidR="00846B63" w:rsidRPr="000E2099" w:rsidRDefault="00270A67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M NG 5</w:t>
            </w:r>
          </w:p>
        </w:tc>
        <w:tc>
          <w:tcPr>
            <w:tcW w:w="1372" w:type="dxa"/>
          </w:tcPr>
          <w:p w14:paraId="386F6A4C" w14:textId="4CFFD53F" w:rsidR="00846B63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Re</w:t>
            </w:r>
            <w:proofErr w:type="spellEnd"/>
          </w:p>
        </w:tc>
        <w:tc>
          <w:tcPr>
            <w:tcW w:w="1460" w:type="dxa"/>
          </w:tcPr>
          <w:p w14:paraId="254DC9A4" w14:textId="5E938ABC" w:rsidR="00846B63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343D5EDD" w14:textId="0C0324C1" w:rsidR="00846B63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uterivian</w:t>
            </w:r>
            <w:proofErr w:type="spellEnd"/>
          </w:p>
        </w:tc>
        <w:tc>
          <w:tcPr>
            <w:tcW w:w="1417" w:type="dxa"/>
          </w:tcPr>
          <w:p w14:paraId="316D064C" w14:textId="0C50041D" w:rsidR="00846B63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637EA6" w:rsidRPr="000E2099" w14:paraId="42155ECC" w14:textId="77777777" w:rsidTr="009B7F2F">
        <w:trPr>
          <w:trHeight w:val="938"/>
        </w:trPr>
        <w:tc>
          <w:tcPr>
            <w:tcW w:w="2237" w:type="dxa"/>
          </w:tcPr>
          <w:p w14:paraId="26E0B5BC" w14:textId="73D6820A" w:rsidR="00003A13" w:rsidRPr="000E2099" w:rsidRDefault="00003A13" w:rsidP="006530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20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achimosaurus </w:t>
            </w:r>
            <w:r w:rsidRPr="005867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1611" w:type="dxa"/>
          </w:tcPr>
          <w:p w14:paraId="7E4F19E4" w14:textId="77777777" w:rsidR="00003A13" w:rsidRDefault="000236E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6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JML K839</w:t>
            </w:r>
          </w:p>
          <w:p w14:paraId="15A8C138" w14:textId="08D28638" w:rsidR="00270A67" w:rsidRPr="000E2099" w:rsidRDefault="00270A67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IT-RE-03037</w:t>
            </w:r>
          </w:p>
        </w:tc>
        <w:tc>
          <w:tcPr>
            <w:tcW w:w="1372" w:type="dxa"/>
          </w:tcPr>
          <w:p w14:paraId="5D783373" w14:textId="77777777" w:rsidR="00003A13" w:rsidRDefault="00586714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7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</w:t>
            </w:r>
            <w:r w:rsidRPr="00667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</w:t>
            </w:r>
            <w:r w:rsidR="00DB32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0609459B" w14:textId="01EC60C1" w:rsidR="00DB32CE" w:rsidRPr="006677EE" w:rsidRDefault="00DB32CE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B32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2</w:t>
            </w:r>
          </w:p>
        </w:tc>
        <w:tc>
          <w:tcPr>
            <w:tcW w:w="1460" w:type="dxa"/>
          </w:tcPr>
          <w:p w14:paraId="2CC010FE" w14:textId="1FF9C41A" w:rsidR="00003A13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1C5E9E83" w14:textId="743AD1D3" w:rsidR="00003A13" w:rsidRDefault="003764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meridgian/</w:t>
            </w:r>
          </w:p>
          <w:p w14:paraId="5F58B743" w14:textId="26570A82" w:rsidR="003764EA" w:rsidRPr="000E2099" w:rsidRDefault="003764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honian</w:t>
            </w:r>
          </w:p>
        </w:tc>
        <w:tc>
          <w:tcPr>
            <w:tcW w:w="1417" w:type="dxa"/>
          </w:tcPr>
          <w:p w14:paraId="04816ED4" w14:textId="77777777" w:rsidR="00003A13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697B811F" w14:textId="7485680B" w:rsidR="00AD37DB" w:rsidRPr="000E2099" w:rsidRDefault="00AD37DB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637EA6" w:rsidRPr="000E2099" w14:paraId="27C1FC21" w14:textId="77777777" w:rsidTr="009B7F2F">
        <w:trPr>
          <w:trHeight w:val="938"/>
        </w:trPr>
        <w:tc>
          <w:tcPr>
            <w:tcW w:w="2237" w:type="dxa"/>
          </w:tcPr>
          <w:p w14:paraId="3927DFDA" w14:textId="74F3BD9C" w:rsidR="00003A13" w:rsidRPr="00586714" w:rsidRDefault="00003A13" w:rsidP="006530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osaurid sp.</w:t>
            </w:r>
          </w:p>
        </w:tc>
        <w:tc>
          <w:tcPr>
            <w:tcW w:w="1611" w:type="dxa"/>
          </w:tcPr>
          <w:p w14:paraId="49C37347" w14:textId="5805621A" w:rsidR="00003A13" w:rsidRPr="000E2099" w:rsidRDefault="00015446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4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UK PV R 5703</w:t>
            </w:r>
          </w:p>
        </w:tc>
        <w:tc>
          <w:tcPr>
            <w:tcW w:w="1372" w:type="dxa"/>
          </w:tcPr>
          <w:p w14:paraId="6A2A56C3" w14:textId="159197B0" w:rsidR="00003A13" w:rsidRPr="006677EE" w:rsidRDefault="00586714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45435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e</w:t>
            </w:r>
            <w:r w:rsidRPr="004543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proofErr w:type="spellEnd"/>
            <w:r w:rsidRPr="00667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60" w:type="dxa"/>
          </w:tcPr>
          <w:p w14:paraId="754F6D39" w14:textId="64649529" w:rsidR="00003A13" w:rsidRPr="000E2099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031E239D" w14:textId="2E41E901" w:rsidR="00003A13" w:rsidRPr="000E2099" w:rsidRDefault="003D44B1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arcian</w:t>
            </w:r>
          </w:p>
        </w:tc>
        <w:tc>
          <w:tcPr>
            <w:tcW w:w="1417" w:type="dxa"/>
          </w:tcPr>
          <w:p w14:paraId="3648F3E9" w14:textId="323AFFD9" w:rsidR="00003A13" w:rsidRPr="000E2099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</w:tr>
      <w:tr w:rsidR="00637EA6" w:rsidRPr="000E2099" w14:paraId="0C63695A" w14:textId="77777777" w:rsidTr="009B7F2F">
        <w:trPr>
          <w:trHeight w:val="938"/>
        </w:trPr>
        <w:tc>
          <w:tcPr>
            <w:tcW w:w="2237" w:type="dxa"/>
          </w:tcPr>
          <w:p w14:paraId="552C5558" w14:textId="2436BF9F" w:rsidR="00003A13" w:rsidRPr="00586714" w:rsidRDefault="00003A13" w:rsidP="006530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himosaurid sp.</w:t>
            </w:r>
          </w:p>
        </w:tc>
        <w:tc>
          <w:tcPr>
            <w:tcW w:w="1611" w:type="dxa"/>
          </w:tcPr>
          <w:p w14:paraId="18E3BD45" w14:textId="77777777" w:rsidR="00003A13" w:rsidRDefault="00006E8B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6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HN specimen (no number)</w:t>
            </w:r>
          </w:p>
          <w:p w14:paraId="260EB64B" w14:textId="77777777" w:rsidR="00006E8B" w:rsidRDefault="00006E8B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6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UK PV R 4764</w:t>
            </w:r>
          </w:p>
          <w:p w14:paraId="20D2E63D" w14:textId="551F0C31" w:rsidR="00006E8B" w:rsidRPr="000E2099" w:rsidRDefault="00006E8B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6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UK PV OR 47161</w:t>
            </w:r>
          </w:p>
        </w:tc>
        <w:tc>
          <w:tcPr>
            <w:tcW w:w="1372" w:type="dxa"/>
          </w:tcPr>
          <w:p w14:paraId="63BAF57F" w14:textId="40A1110F" w:rsidR="00003A13" w:rsidRDefault="00586714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35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Ma</w:t>
            </w:r>
            <w:r w:rsidR="00454355" w:rsidRPr="004543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4543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1</w:t>
            </w:r>
          </w:p>
          <w:p w14:paraId="1668E7B3" w14:textId="77777777" w:rsidR="00454355" w:rsidRDefault="00454355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8D7A58" w14:textId="77777777" w:rsidR="00454355" w:rsidRDefault="00454355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9B6446" w14:textId="092763E0" w:rsidR="00454355" w:rsidRDefault="009F25D9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p.2</w:t>
            </w:r>
          </w:p>
          <w:p w14:paraId="5362B742" w14:textId="77777777" w:rsidR="00454355" w:rsidRDefault="00454355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D780C2" w14:textId="0E718013" w:rsidR="00454355" w:rsidRPr="006677EE" w:rsidRDefault="00454355" w:rsidP="00D401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p.3</w:t>
            </w:r>
          </w:p>
        </w:tc>
        <w:tc>
          <w:tcPr>
            <w:tcW w:w="1460" w:type="dxa"/>
          </w:tcPr>
          <w:p w14:paraId="47738112" w14:textId="2788FC33" w:rsidR="00003A13" w:rsidRPr="00CE5952" w:rsidRDefault="00CE03E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5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quatic</w:t>
            </w:r>
          </w:p>
        </w:tc>
        <w:tc>
          <w:tcPr>
            <w:tcW w:w="1537" w:type="dxa"/>
          </w:tcPr>
          <w:p w14:paraId="7EFBF294" w14:textId="77777777" w:rsidR="00003A13" w:rsidRDefault="005D340D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5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lovian</w:t>
            </w:r>
          </w:p>
          <w:p w14:paraId="229625FB" w14:textId="77777777" w:rsidR="00096980" w:rsidRDefault="0009698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3BDEBB" w14:textId="77777777" w:rsidR="00096980" w:rsidRDefault="0009698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DC8FE4" w14:textId="77777777" w:rsidR="00096980" w:rsidRDefault="0009698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88DD4A" w14:textId="77777777" w:rsidR="00096980" w:rsidRDefault="0009698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2B6D46" w14:textId="2AFBA7C6" w:rsidR="00096980" w:rsidRPr="00CE5952" w:rsidRDefault="00096980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honian</w:t>
            </w:r>
          </w:p>
        </w:tc>
        <w:tc>
          <w:tcPr>
            <w:tcW w:w="1417" w:type="dxa"/>
          </w:tcPr>
          <w:p w14:paraId="3CF57491" w14:textId="77777777" w:rsidR="00003A13" w:rsidRDefault="00335DCA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2F85C135" w14:textId="77777777" w:rsidR="00AD37DB" w:rsidRDefault="00AD37DB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6FDBD6" w14:textId="77777777" w:rsidR="00AD37DB" w:rsidRDefault="00AD37DB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7F514DB2" w14:textId="77777777" w:rsidR="00AD37DB" w:rsidRDefault="00AD37DB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0BF92F" w14:textId="6D1EA544" w:rsidR="00AD37DB" w:rsidRPr="000E2099" w:rsidRDefault="00AD37DB" w:rsidP="00D401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</w:tbl>
    <w:p w14:paraId="7788576B" w14:textId="77777777" w:rsidR="00D40140" w:rsidRPr="000E2099" w:rsidRDefault="00D40140" w:rsidP="00D40140">
      <w:pPr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sectPr w:rsidR="00D40140" w:rsidRPr="000E20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AEB"/>
    <w:rsid w:val="00003A13"/>
    <w:rsid w:val="00006E8B"/>
    <w:rsid w:val="00015446"/>
    <w:rsid w:val="000236E6"/>
    <w:rsid w:val="00086641"/>
    <w:rsid w:val="00090D26"/>
    <w:rsid w:val="00096980"/>
    <w:rsid w:val="000B3808"/>
    <w:rsid w:val="000E2099"/>
    <w:rsid w:val="000E4C9A"/>
    <w:rsid w:val="0015141E"/>
    <w:rsid w:val="001711E6"/>
    <w:rsid w:val="001C0B35"/>
    <w:rsid w:val="00210345"/>
    <w:rsid w:val="002143CC"/>
    <w:rsid w:val="00252619"/>
    <w:rsid w:val="00270A67"/>
    <w:rsid w:val="0029708E"/>
    <w:rsid w:val="002D192A"/>
    <w:rsid w:val="00331C80"/>
    <w:rsid w:val="00335DCA"/>
    <w:rsid w:val="00345AEB"/>
    <w:rsid w:val="00354C76"/>
    <w:rsid w:val="00355B59"/>
    <w:rsid w:val="003657C6"/>
    <w:rsid w:val="00373E10"/>
    <w:rsid w:val="00375083"/>
    <w:rsid w:val="003764EA"/>
    <w:rsid w:val="003B586E"/>
    <w:rsid w:val="003C259B"/>
    <w:rsid w:val="003D44B1"/>
    <w:rsid w:val="00414EFE"/>
    <w:rsid w:val="0044179A"/>
    <w:rsid w:val="00454355"/>
    <w:rsid w:val="00586714"/>
    <w:rsid w:val="005D340D"/>
    <w:rsid w:val="005E0788"/>
    <w:rsid w:val="005F1DEE"/>
    <w:rsid w:val="00637EA6"/>
    <w:rsid w:val="006530F1"/>
    <w:rsid w:val="00653365"/>
    <w:rsid w:val="006677EE"/>
    <w:rsid w:val="006F5769"/>
    <w:rsid w:val="00763EA4"/>
    <w:rsid w:val="00763FBD"/>
    <w:rsid w:val="007A0E40"/>
    <w:rsid w:val="007B76B0"/>
    <w:rsid w:val="007D2E59"/>
    <w:rsid w:val="0082492C"/>
    <w:rsid w:val="00834F49"/>
    <w:rsid w:val="00846B63"/>
    <w:rsid w:val="0086531C"/>
    <w:rsid w:val="008E2436"/>
    <w:rsid w:val="009531B6"/>
    <w:rsid w:val="00954368"/>
    <w:rsid w:val="00971579"/>
    <w:rsid w:val="009909FF"/>
    <w:rsid w:val="009B7F2F"/>
    <w:rsid w:val="009E39EF"/>
    <w:rsid w:val="009F25D9"/>
    <w:rsid w:val="00A35D2E"/>
    <w:rsid w:val="00A37F0C"/>
    <w:rsid w:val="00A426A3"/>
    <w:rsid w:val="00AB3E0D"/>
    <w:rsid w:val="00AD37DB"/>
    <w:rsid w:val="00AD5636"/>
    <w:rsid w:val="00B25100"/>
    <w:rsid w:val="00B45C8E"/>
    <w:rsid w:val="00B55410"/>
    <w:rsid w:val="00B9374A"/>
    <w:rsid w:val="00CC2AAE"/>
    <w:rsid w:val="00CD0483"/>
    <w:rsid w:val="00CE03EA"/>
    <w:rsid w:val="00CE5952"/>
    <w:rsid w:val="00D40140"/>
    <w:rsid w:val="00D834C2"/>
    <w:rsid w:val="00DB32CE"/>
    <w:rsid w:val="00DD13CA"/>
    <w:rsid w:val="00E73153"/>
    <w:rsid w:val="00EC1CF6"/>
    <w:rsid w:val="00F51109"/>
    <w:rsid w:val="00FC2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8C616"/>
  <w15:chartTrackingRefBased/>
  <w15:docId w15:val="{F95028C1-D703-4A07-81B6-80425606C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0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24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24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1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Johnson</dc:creator>
  <cp:keywords/>
  <dc:description/>
  <cp:lastModifiedBy>Michaela Johnson</cp:lastModifiedBy>
  <cp:revision>5</cp:revision>
  <dcterms:created xsi:type="dcterms:W3CDTF">2022-08-19T14:22:00Z</dcterms:created>
  <dcterms:modified xsi:type="dcterms:W3CDTF">2022-09-14T13:02:00Z</dcterms:modified>
</cp:coreProperties>
</file>